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DC4DA" w14:textId="77777777" w:rsidR="00414618" w:rsidRPr="0081676B" w:rsidRDefault="00414618" w:rsidP="00414618">
      <w:pPr>
        <w:rPr>
          <w:color w:val="000000" w:themeColor="text1"/>
        </w:rPr>
      </w:pPr>
    </w:p>
    <w:tbl>
      <w:tblPr>
        <w:tblW w:w="10620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890"/>
        <w:gridCol w:w="2430"/>
        <w:gridCol w:w="4856"/>
      </w:tblGrid>
      <w:tr w:rsidR="00414618" w:rsidRPr="0081676B" w14:paraId="203CBEB7" w14:textId="77777777" w:rsidTr="00414618">
        <w:trPr>
          <w:trHeight w:val="340"/>
        </w:trPr>
        <w:tc>
          <w:tcPr>
            <w:tcW w:w="1444" w:type="dxa"/>
            <w:noWrap/>
            <w:vAlign w:val="bottom"/>
            <w:hideMark/>
          </w:tcPr>
          <w:p w14:paraId="2E05D941" w14:textId="77777777" w:rsidR="00414618" w:rsidRPr="00656592" w:rsidRDefault="00414618" w:rsidP="00203E59">
            <w:pPr>
              <w:rPr>
                <w:b/>
                <w:bCs/>
                <w:color w:val="000000" w:themeColor="text1"/>
              </w:rPr>
            </w:pPr>
            <w:r w:rsidRPr="00656592">
              <w:rPr>
                <w:b/>
                <w:bCs/>
                <w:color w:val="000000" w:themeColor="text1"/>
              </w:rPr>
              <w:t>Strain</w:t>
            </w:r>
          </w:p>
        </w:tc>
        <w:tc>
          <w:tcPr>
            <w:tcW w:w="1890" w:type="dxa"/>
            <w:noWrap/>
            <w:vAlign w:val="bottom"/>
            <w:hideMark/>
          </w:tcPr>
          <w:p w14:paraId="316C6855" w14:textId="77777777" w:rsidR="00414618" w:rsidRPr="00656592" w:rsidRDefault="00414618" w:rsidP="00203E59">
            <w:pPr>
              <w:rPr>
                <w:b/>
                <w:bCs/>
                <w:color w:val="000000" w:themeColor="text1"/>
              </w:rPr>
            </w:pPr>
            <w:r w:rsidRPr="00656592"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430" w:type="dxa"/>
            <w:noWrap/>
            <w:vAlign w:val="bottom"/>
            <w:hideMark/>
          </w:tcPr>
          <w:p w14:paraId="26EB56ED" w14:textId="0D9D8533" w:rsidR="00414618" w:rsidRPr="00656592" w:rsidRDefault="00414618" w:rsidP="00203E59">
            <w:pPr>
              <w:rPr>
                <w:b/>
                <w:bCs/>
                <w:color w:val="000000" w:themeColor="text1"/>
              </w:rPr>
            </w:pPr>
            <w:r w:rsidRPr="00656592">
              <w:rPr>
                <w:b/>
                <w:bCs/>
                <w:color w:val="000000" w:themeColor="text1"/>
              </w:rPr>
              <w:t>Fig</w:t>
            </w:r>
            <w:r w:rsidR="00D23AA9">
              <w:rPr>
                <w:b/>
                <w:bCs/>
                <w:color w:val="000000" w:themeColor="text1"/>
              </w:rPr>
              <w:t>ures</w:t>
            </w:r>
          </w:p>
        </w:tc>
        <w:tc>
          <w:tcPr>
            <w:tcW w:w="4856" w:type="dxa"/>
            <w:vAlign w:val="bottom"/>
            <w:hideMark/>
          </w:tcPr>
          <w:p w14:paraId="2D7297F8" w14:textId="77777777" w:rsidR="00414618" w:rsidRPr="00656592" w:rsidRDefault="00414618" w:rsidP="00203E59">
            <w:pPr>
              <w:rPr>
                <w:b/>
                <w:bCs/>
                <w:color w:val="000000" w:themeColor="text1"/>
              </w:rPr>
            </w:pPr>
            <w:r w:rsidRPr="00656592">
              <w:rPr>
                <w:b/>
                <w:bCs/>
                <w:color w:val="000000" w:themeColor="text1"/>
              </w:rPr>
              <w:t>Notes</w:t>
            </w:r>
          </w:p>
        </w:tc>
      </w:tr>
      <w:tr w:rsidR="00414618" w:rsidRPr="0081676B" w14:paraId="42B75690" w14:textId="77777777" w:rsidTr="00414618">
        <w:trPr>
          <w:trHeight w:val="1020"/>
        </w:trPr>
        <w:tc>
          <w:tcPr>
            <w:tcW w:w="1444" w:type="dxa"/>
            <w:noWrap/>
            <w:vAlign w:val="bottom"/>
            <w:hideMark/>
          </w:tcPr>
          <w:p w14:paraId="556D401B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TV18675</w:t>
            </w:r>
          </w:p>
        </w:tc>
        <w:tc>
          <w:tcPr>
            <w:tcW w:w="1890" w:type="dxa"/>
            <w:noWrap/>
            <w:vAlign w:val="bottom"/>
            <w:hideMark/>
          </w:tcPr>
          <w:p w14:paraId="5B412C8A" w14:textId="7777777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wyIs685 V</w:t>
            </w:r>
          </w:p>
        </w:tc>
        <w:tc>
          <w:tcPr>
            <w:tcW w:w="2430" w:type="dxa"/>
            <w:noWrap/>
            <w:vAlign w:val="bottom"/>
            <w:hideMark/>
          </w:tcPr>
          <w:p w14:paraId="6E569713" w14:textId="3FDDDC74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1</w:t>
            </w:r>
            <w:r w:rsidR="00656592" w:rsidRPr="00414618">
              <w:rPr>
                <w:color w:val="000000" w:themeColor="text1"/>
              </w:rPr>
              <w:t xml:space="preserve">B, </w:t>
            </w:r>
            <w:r w:rsidR="00656592">
              <w:rPr>
                <w:color w:val="000000" w:themeColor="text1"/>
              </w:rPr>
              <w:t>1</w:t>
            </w:r>
            <w:r w:rsidR="00656592" w:rsidRPr="00414618">
              <w:rPr>
                <w:color w:val="000000" w:themeColor="text1"/>
              </w:rPr>
              <w:t>D</w:t>
            </w:r>
            <w:r w:rsidRPr="00414618">
              <w:rPr>
                <w:color w:val="000000" w:themeColor="text1"/>
              </w:rPr>
              <w:t xml:space="preserve">-G </w:t>
            </w:r>
          </w:p>
          <w:p w14:paraId="0AEEB828" w14:textId="0A8D0F58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2A-C (Control),</w:t>
            </w:r>
          </w:p>
          <w:p w14:paraId="19C60AE0" w14:textId="579F5982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3</w:t>
            </w:r>
            <w:r w:rsidR="001975A1">
              <w:rPr>
                <w:color w:val="000000" w:themeColor="text1"/>
              </w:rPr>
              <w:t xml:space="preserve">, </w:t>
            </w:r>
            <w:r w:rsidRPr="00414618">
              <w:rPr>
                <w:color w:val="000000" w:themeColor="text1"/>
              </w:rPr>
              <w:t>4</w:t>
            </w:r>
            <w:r w:rsidR="00656592" w:rsidRPr="00414618">
              <w:rPr>
                <w:color w:val="000000" w:themeColor="text1"/>
              </w:rPr>
              <w:t xml:space="preserve">A, </w:t>
            </w:r>
            <w:r w:rsidR="00656592">
              <w:rPr>
                <w:color w:val="000000" w:themeColor="text1"/>
              </w:rPr>
              <w:t>4</w:t>
            </w:r>
            <w:r w:rsidR="00656592" w:rsidRPr="00414618">
              <w:rPr>
                <w:color w:val="000000" w:themeColor="text1"/>
              </w:rPr>
              <w:t>C</w:t>
            </w:r>
            <w:r w:rsidR="001975A1">
              <w:rPr>
                <w:color w:val="000000" w:themeColor="text1"/>
              </w:rPr>
              <w:t xml:space="preserve">, </w:t>
            </w:r>
            <w:r w:rsidRPr="00414618">
              <w:rPr>
                <w:color w:val="000000" w:themeColor="text1"/>
              </w:rPr>
              <w:t>S4 C-G</w:t>
            </w:r>
          </w:p>
        </w:tc>
        <w:tc>
          <w:tcPr>
            <w:tcW w:w="4856" w:type="dxa"/>
            <w:vAlign w:val="bottom"/>
            <w:hideMark/>
          </w:tcPr>
          <w:p w14:paraId="5D9BF29D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wyIs685 V</w:t>
            </w:r>
            <w:r w:rsidRPr="00414618">
              <w:rPr>
                <w:color w:val="000000" w:themeColor="text1"/>
              </w:rPr>
              <w:t>: integrated array of mig-13p::3xnovoGFP::cla-1S (referred to as CLA-1::GFP in the text) + mig-13p::</w:t>
            </w:r>
            <w:proofErr w:type="spellStart"/>
            <w:r w:rsidRPr="00414618">
              <w:rPr>
                <w:color w:val="000000" w:themeColor="text1"/>
              </w:rPr>
              <w:t>TdTomato</w:t>
            </w:r>
            <w:proofErr w:type="spellEnd"/>
            <w:r w:rsidRPr="00414618">
              <w:rPr>
                <w:color w:val="000000" w:themeColor="text1"/>
              </w:rPr>
              <w:t xml:space="preserve">::rab-3 </w:t>
            </w:r>
          </w:p>
        </w:tc>
      </w:tr>
      <w:tr w:rsidR="00414618" w:rsidRPr="0081676B" w14:paraId="70A1D1C8" w14:textId="77777777" w:rsidTr="00414618">
        <w:trPr>
          <w:trHeight w:val="680"/>
        </w:trPr>
        <w:tc>
          <w:tcPr>
            <w:tcW w:w="1444" w:type="dxa"/>
            <w:noWrap/>
            <w:vAlign w:val="bottom"/>
            <w:hideMark/>
          </w:tcPr>
          <w:p w14:paraId="0E80B0E0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 xml:space="preserve">PTK323 </w:t>
            </w:r>
          </w:p>
        </w:tc>
        <w:tc>
          <w:tcPr>
            <w:tcW w:w="1890" w:type="dxa"/>
            <w:noWrap/>
            <w:vAlign w:val="bottom"/>
            <w:hideMark/>
          </w:tcPr>
          <w:p w14:paraId="7A0E3DB0" w14:textId="77B508C2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 xml:space="preserve">syd-1(ju82) II; wyIs685V </w:t>
            </w:r>
          </w:p>
        </w:tc>
        <w:tc>
          <w:tcPr>
            <w:tcW w:w="2430" w:type="dxa"/>
            <w:noWrap/>
            <w:vAlign w:val="bottom"/>
            <w:hideMark/>
          </w:tcPr>
          <w:p w14:paraId="2D1BCD23" w14:textId="29D935D1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2A-C (S</w:t>
            </w:r>
            <w:r w:rsidR="001975A1">
              <w:rPr>
                <w:color w:val="000000" w:themeColor="text1"/>
              </w:rPr>
              <w:t>evere</w:t>
            </w:r>
            <w:r w:rsidRPr="00414618">
              <w:rPr>
                <w:color w:val="000000" w:themeColor="text1"/>
              </w:rPr>
              <w:t xml:space="preserve"> Mutant), 4B</w:t>
            </w:r>
          </w:p>
        </w:tc>
        <w:tc>
          <w:tcPr>
            <w:tcW w:w="4856" w:type="dxa"/>
            <w:vAlign w:val="bottom"/>
            <w:hideMark/>
          </w:tcPr>
          <w:p w14:paraId="1E998BC9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syd-1(ju82) II</w:t>
            </w:r>
            <w:r w:rsidRPr="00414618">
              <w:rPr>
                <w:color w:val="000000" w:themeColor="text1"/>
              </w:rPr>
              <w:t xml:space="preserve">: nonsense mutation; </w:t>
            </w:r>
          </w:p>
          <w:p w14:paraId="03947038" w14:textId="77777777" w:rsidR="00414618" w:rsidRPr="00414618" w:rsidRDefault="00414618" w:rsidP="00203E59">
            <w:pPr>
              <w:rPr>
                <w:color w:val="000000" w:themeColor="text1"/>
              </w:rPr>
            </w:pPr>
          </w:p>
        </w:tc>
      </w:tr>
      <w:tr w:rsidR="00414618" w:rsidRPr="0081676B" w14:paraId="566A794F" w14:textId="77777777" w:rsidTr="00414618">
        <w:trPr>
          <w:trHeight w:val="680"/>
        </w:trPr>
        <w:tc>
          <w:tcPr>
            <w:tcW w:w="1444" w:type="dxa"/>
            <w:noWrap/>
            <w:vAlign w:val="bottom"/>
            <w:hideMark/>
          </w:tcPr>
          <w:p w14:paraId="0AF9E3C4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TV22469</w:t>
            </w:r>
          </w:p>
        </w:tc>
        <w:tc>
          <w:tcPr>
            <w:tcW w:w="1890" w:type="dxa"/>
            <w:noWrap/>
            <w:vAlign w:val="bottom"/>
            <w:hideMark/>
          </w:tcPr>
          <w:p w14:paraId="2FA37E4B" w14:textId="7777777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 xml:space="preserve">wyIs685, </w:t>
            </w:r>
          </w:p>
          <w:p w14:paraId="2E30BD8B" w14:textId="0BFB784F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nrx-1(wy1155) V</w:t>
            </w:r>
          </w:p>
        </w:tc>
        <w:tc>
          <w:tcPr>
            <w:tcW w:w="2430" w:type="dxa"/>
            <w:noWrap/>
            <w:vAlign w:val="bottom"/>
            <w:hideMark/>
          </w:tcPr>
          <w:p w14:paraId="1EE43D1D" w14:textId="7088F5BB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2A-C (M</w:t>
            </w:r>
            <w:r w:rsidR="001975A1">
              <w:rPr>
                <w:color w:val="000000" w:themeColor="text1"/>
              </w:rPr>
              <w:t>ild</w:t>
            </w:r>
            <w:r w:rsidRPr="00414618">
              <w:rPr>
                <w:color w:val="000000" w:themeColor="text1"/>
              </w:rPr>
              <w:t xml:space="preserve"> Mutant)</w:t>
            </w:r>
          </w:p>
          <w:p w14:paraId="35093D2E" w14:textId="77777777" w:rsidR="00414618" w:rsidRPr="00414618" w:rsidRDefault="00414618" w:rsidP="00203E59">
            <w:pPr>
              <w:rPr>
                <w:color w:val="000000" w:themeColor="text1"/>
              </w:rPr>
            </w:pPr>
          </w:p>
        </w:tc>
        <w:tc>
          <w:tcPr>
            <w:tcW w:w="4856" w:type="dxa"/>
            <w:vAlign w:val="bottom"/>
            <w:hideMark/>
          </w:tcPr>
          <w:p w14:paraId="3E7CD7AA" w14:textId="033CD24B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nrx-1(wy1155) V</w:t>
            </w:r>
            <w:r w:rsidRPr="00414618">
              <w:rPr>
                <w:color w:val="000000" w:themeColor="text1"/>
              </w:rPr>
              <w:t xml:space="preserve">: full deletion of neurexin (nrx-1) locus using </w:t>
            </w:r>
            <w:r w:rsidRPr="00414618">
              <w:rPr>
                <w:i/>
                <w:iCs/>
                <w:color w:val="000000" w:themeColor="text1"/>
              </w:rPr>
              <w:t>CRIPSR</w:t>
            </w:r>
          </w:p>
        </w:tc>
      </w:tr>
      <w:tr w:rsidR="00414618" w:rsidRPr="0081676B" w14:paraId="040E0EF7" w14:textId="77777777" w:rsidTr="00414618">
        <w:trPr>
          <w:trHeight w:val="1020"/>
        </w:trPr>
        <w:tc>
          <w:tcPr>
            <w:tcW w:w="1444" w:type="dxa"/>
            <w:noWrap/>
            <w:vAlign w:val="bottom"/>
            <w:hideMark/>
          </w:tcPr>
          <w:p w14:paraId="4DBCC2C2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PTK196</w:t>
            </w:r>
          </w:p>
        </w:tc>
        <w:tc>
          <w:tcPr>
            <w:tcW w:w="1890" w:type="dxa"/>
            <w:noWrap/>
            <w:vAlign w:val="bottom"/>
            <w:hideMark/>
          </w:tcPr>
          <w:p w14:paraId="7B231577" w14:textId="3165D44B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 xml:space="preserve">syd-1(kur33) II; </w:t>
            </w:r>
          </w:p>
          <w:p w14:paraId="5D887E5E" w14:textId="49432EC3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nrx-1(ox719) V</w:t>
            </w:r>
          </w:p>
        </w:tc>
        <w:tc>
          <w:tcPr>
            <w:tcW w:w="2430" w:type="dxa"/>
            <w:noWrap/>
            <w:vAlign w:val="bottom"/>
            <w:hideMark/>
          </w:tcPr>
          <w:p w14:paraId="2B307660" w14:textId="6B8FC1BB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 xml:space="preserve">1C, </w:t>
            </w:r>
            <w:r w:rsidR="00656592">
              <w:rPr>
                <w:color w:val="000000" w:themeColor="text1"/>
              </w:rPr>
              <w:t>1</w:t>
            </w:r>
            <w:r w:rsidRPr="00414618">
              <w:rPr>
                <w:color w:val="000000" w:themeColor="text1"/>
              </w:rPr>
              <w:t>E-G</w:t>
            </w:r>
            <w:r w:rsidR="00656592">
              <w:rPr>
                <w:color w:val="000000" w:themeColor="text1"/>
              </w:rPr>
              <w:t>,</w:t>
            </w:r>
            <w:r w:rsidRPr="00414618">
              <w:rPr>
                <w:color w:val="000000" w:themeColor="text1"/>
              </w:rPr>
              <w:t xml:space="preserve"> 2D-F (Control), S1,</w:t>
            </w:r>
          </w:p>
          <w:p w14:paraId="7D3A1444" w14:textId="05081055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S4A-C (Control)</w:t>
            </w:r>
          </w:p>
        </w:tc>
        <w:tc>
          <w:tcPr>
            <w:tcW w:w="4856" w:type="dxa"/>
            <w:vAlign w:val="bottom"/>
            <w:hideMark/>
          </w:tcPr>
          <w:p w14:paraId="2D6E1C43" w14:textId="0AA21D37" w:rsid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syd-1(kur33) II</w:t>
            </w:r>
            <w:r w:rsidRPr="00414618">
              <w:rPr>
                <w:color w:val="000000" w:themeColor="text1"/>
              </w:rPr>
              <w:t>: endogenous syd-1::mScarlet</w:t>
            </w:r>
            <w:r>
              <w:rPr>
                <w:color w:val="000000" w:themeColor="text1"/>
              </w:rPr>
              <w:t xml:space="preserve">, </w:t>
            </w:r>
          </w:p>
          <w:p w14:paraId="38287B46" w14:textId="110367EE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nrx-1(ox719) V</w:t>
            </w:r>
            <w:r w:rsidRPr="00414618">
              <w:rPr>
                <w:color w:val="000000" w:themeColor="text1"/>
              </w:rPr>
              <w:t>: endogenous nrx-1::</w:t>
            </w:r>
            <w:proofErr w:type="spellStart"/>
            <w:r w:rsidRPr="00414618">
              <w:rPr>
                <w:color w:val="000000" w:themeColor="text1"/>
              </w:rPr>
              <w:t>skylan</w:t>
            </w:r>
            <w:proofErr w:type="spellEnd"/>
            <w:r w:rsidRPr="00414618">
              <w:rPr>
                <w:color w:val="000000" w:themeColor="text1"/>
              </w:rPr>
              <w:t>-S</w:t>
            </w:r>
          </w:p>
        </w:tc>
      </w:tr>
      <w:tr w:rsidR="00414618" w:rsidRPr="0081676B" w14:paraId="35A05726" w14:textId="77777777" w:rsidTr="00414618">
        <w:trPr>
          <w:trHeight w:val="680"/>
        </w:trPr>
        <w:tc>
          <w:tcPr>
            <w:tcW w:w="1444" w:type="dxa"/>
            <w:noWrap/>
            <w:vAlign w:val="bottom"/>
            <w:hideMark/>
          </w:tcPr>
          <w:p w14:paraId="2A60C7BD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PTK270</w:t>
            </w:r>
          </w:p>
        </w:tc>
        <w:tc>
          <w:tcPr>
            <w:tcW w:w="1890" w:type="dxa"/>
            <w:noWrap/>
            <w:vAlign w:val="bottom"/>
            <w:hideMark/>
          </w:tcPr>
          <w:p w14:paraId="5DDB655D" w14:textId="2A8E18D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syd-1(kur53) II;</w:t>
            </w:r>
          </w:p>
          <w:p w14:paraId="44CC9A78" w14:textId="7777777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nrx-1(ox719) V</w:t>
            </w:r>
          </w:p>
        </w:tc>
        <w:tc>
          <w:tcPr>
            <w:tcW w:w="2430" w:type="dxa"/>
            <w:noWrap/>
            <w:vAlign w:val="bottom"/>
            <w:hideMark/>
          </w:tcPr>
          <w:p w14:paraId="784EC6D5" w14:textId="5A945094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2D-F (S</w:t>
            </w:r>
            <w:r w:rsidR="001975A1">
              <w:rPr>
                <w:color w:val="000000" w:themeColor="text1"/>
              </w:rPr>
              <w:t>evere</w:t>
            </w:r>
            <w:r w:rsidRPr="00414618">
              <w:rPr>
                <w:color w:val="000000" w:themeColor="text1"/>
              </w:rPr>
              <w:t xml:space="preserve"> Mutant)</w:t>
            </w:r>
            <w:r w:rsidR="001975A1">
              <w:rPr>
                <w:color w:val="000000" w:themeColor="text1"/>
              </w:rPr>
              <w:t>,</w:t>
            </w:r>
          </w:p>
          <w:p w14:paraId="012EC009" w14:textId="232B8010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S4C (S</w:t>
            </w:r>
            <w:r w:rsidR="001975A1">
              <w:rPr>
                <w:color w:val="000000" w:themeColor="text1"/>
              </w:rPr>
              <w:t>evere</w:t>
            </w:r>
            <w:r w:rsidRPr="00414618">
              <w:rPr>
                <w:color w:val="000000" w:themeColor="text1"/>
              </w:rPr>
              <w:t xml:space="preserve"> Mutant)</w:t>
            </w:r>
          </w:p>
        </w:tc>
        <w:tc>
          <w:tcPr>
            <w:tcW w:w="4856" w:type="dxa"/>
            <w:vAlign w:val="bottom"/>
            <w:hideMark/>
          </w:tcPr>
          <w:p w14:paraId="7989C6E6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syd-1(kur53) II</w:t>
            </w:r>
            <w:r w:rsidRPr="00414618">
              <w:rPr>
                <w:color w:val="000000" w:themeColor="text1"/>
              </w:rPr>
              <w:t xml:space="preserve">: syd-1(∆PDZ)::mScarlet, deletion of SYD-1’s PDZ domain through </w:t>
            </w:r>
            <w:r w:rsidRPr="00414618">
              <w:rPr>
                <w:i/>
                <w:iCs/>
                <w:color w:val="000000" w:themeColor="text1"/>
              </w:rPr>
              <w:t>CRISPR</w:t>
            </w:r>
          </w:p>
        </w:tc>
      </w:tr>
      <w:tr w:rsidR="00414618" w:rsidRPr="0081676B" w14:paraId="100A441B" w14:textId="77777777" w:rsidTr="00414618">
        <w:trPr>
          <w:trHeight w:val="836"/>
        </w:trPr>
        <w:tc>
          <w:tcPr>
            <w:tcW w:w="1444" w:type="dxa"/>
            <w:noWrap/>
            <w:vAlign w:val="bottom"/>
            <w:hideMark/>
          </w:tcPr>
          <w:p w14:paraId="633C19E7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PTK362</w:t>
            </w:r>
          </w:p>
        </w:tc>
        <w:tc>
          <w:tcPr>
            <w:tcW w:w="1890" w:type="dxa"/>
            <w:vAlign w:val="bottom"/>
            <w:hideMark/>
          </w:tcPr>
          <w:p w14:paraId="13BAAF9A" w14:textId="285BB08C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syd-1(kur75) II;</w:t>
            </w:r>
          </w:p>
          <w:p w14:paraId="7BEF6402" w14:textId="7777777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nrx-1(ox719) V</w:t>
            </w:r>
          </w:p>
        </w:tc>
        <w:tc>
          <w:tcPr>
            <w:tcW w:w="2430" w:type="dxa"/>
            <w:noWrap/>
            <w:vAlign w:val="bottom"/>
            <w:hideMark/>
          </w:tcPr>
          <w:p w14:paraId="29DCA25B" w14:textId="014436A4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2D-F (M</w:t>
            </w:r>
            <w:r w:rsidR="001975A1">
              <w:rPr>
                <w:color w:val="000000" w:themeColor="text1"/>
              </w:rPr>
              <w:t>ild</w:t>
            </w:r>
            <w:r w:rsidRPr="00414618">
              <w:rPr>
                <w:color w:val="000000" w:themeColor="text1"/>
              </w:rPr>
              <w:t xml:space="preserve"> Mutant)</w:t>
            </w:r>
          </w:p>
        </w:tc>
        <w:tc>
          <w:tcPr>
            <w:tcW w:w="4856" w:type="dxa"/>
            <w:vAlign w:val="bottom"/>
            <w:hideMark/>
          </w:tcPr>
          <w:p w14:paraId="104D39AE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syd-1(kur75) II</w:t>
            </w:r>
            <w:r w:rsidRPr="00414618">
              <w:rPr>
                <w:color w:val="000000" w:themeColor="text1"/>
              </w:rPr>
              <w:t xml:space="preserve">: syd-1(∆C2)::mScarlet, </w:t>
            </w:r>
          </w:p>
          <w:p w14:paraId="7DAA79A9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 xml:space="preserve">deletion of SYD-1’s C2 domain through </w:t>
            </w:r>
            <w:r w:rsidRPr="00414618">
              <w:rPr>
                <w:i/>
                <w:iCs/>
                <w:color w:val="000000" w:themeColor="text1"/>
              </w:rPr>
              <w:t>CRISPR</w:t>
            </w:r>
          </w:p>
        </w:tc>
      </w:tr>
      <w:tr w:rsidR="00414618" w:rsidRPr="0081676B" w14:paraId="0B3E55B4" w14:textId="77777777" w:rsidTr="00414618">
        <w:trPr>
          <w:trHeight w:val="1360"/>
        </w:trPr>
        <w:tc>
          <w:tcPr>
            <w:tcW w:w="1444" w:type="dxa"/>
            <w:noWrap/>
            <w:vAlign w:val="bottom"/>
          </w:tcPr>
          <w:p w14:paraId="74E36F16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PTK447</w:t>
            </w:r>
          </w:p>
        </w:tc>
        <w:tc>
          <w:tcPr>
            <w:tcW w:w="1890" w:type="dxa"/>
            <w:vAlign w:val="bottom"/>
          </w:tcPr>
          <w:p w14:paraId="284D8CF3" w14:textId="4225089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 xml:space="preserve">ppk-1(ox874) I; </w:t>
            </w:r>
          </w:p>
          <w:p w14:paraId="5429906F" w14:textId="21C7592E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syd-1(wy1320) II; wyIs891 III; oxSi1275 IV</w:t>
            </w:r>
          </w:p>
        </w:tc>
        <w:tc>
          <w:tcPr>
            <w:tcW w:w="2430" w:type="dxa"/>
            <w:noWrap/>
            <w:vAlign w:val="bottom"/>
          </w:tcPr>
          <w:p w14:paraId="5996CC50" w14:textId="5E15FBC4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S2</w:t>
            </w:r>
          </w:p>
        </w:tc>
        <w:tc>
          <w:tcPr>
            <w:tcW w:w="4856" w:type="dxa"/>
            <w:vAlign w:val="bottom"/>
          </w:tcPr>
          <w:p w14:paraId="0928F8AD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ppk-1(ox874) I</w:t>
            </w:r>
            <w:r w:rsidRPr="00414618">
              <w:rPr>
                <w:color w:val="000000" w:themeColor="text1"/>
              </w:rPr>
              <w:t>: endogenous ppk-1::GFP::AID</w:t>
            </w:r>
          </w:p>
          <w:p w14:paraId="03D8AFA3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syd-1(wy1320) II</w:t>
            </w:r>
            <w:r w:rsidRPr="00414618">
              <w:rPr>
                <w:color w:val="000000" w:themeColor="text1"/>
              </w:rPr>
              <w:t>: endogenous syd-1::</w:t>
            </w:r>
            <w:proofErr w:type="spellStart"/>
            <w:r w:rsidRPr="00414618">
              <w:rPr>
                <w:color w:val="000000" w:themeColor="text1"/>
              </w:rPr>
              <w:t>FLPon-mScarlet</w:t>
            </w:r>
            <w:proofErr w:type="spellEnd"/>
            <w:r w:rsidRPr="00414618">
              <w:rPr>
                <w:color w:val="000000" w:themeColor="text1"/>
              </w:rPr>
              <w:t xml:space="preserve">, </w:t>
            </w:r>
          </w:p>
          <w:p w14:paraId="2AD6A8D4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wyIs891 III</w:t>
            </w:r>
            <w:r w:rsidRPr="00414618">
              <w:rPr>
                <w:color w:val="000000" w:themeColor="text1"/>
              </w:rPr>
              <w:t>: integrated array of unc-87p::FLP (</w:t>
            </w:r>
            <w:proofErr w:type="spellStart"/>
            <w:r w:rsidRPr="00414618">
              <w:rPr>
                <w:color w:val="000000" w:themeColor="text1"/>
              </w:rPr>
              <w:t>HSNspecific</w:t>
            </w:r>
            <w:proofErr w:type="spellEnd"/>
            <w:r w:rsidRPr="00414618">
              <w:rPr>
                <w:color w:val="000000" w:themeColor="text1"/>
              </w:rPr>
              <w:t xml:space="preserve"> </w:t>
            </w:r>
            <w:proofErr w:type="spellStart"/>
            <w:r w:rsidRPr="00414618">
              <w:rPr>
                <w:color w:val="000000" w:themeColor="text1"/>
              </w:rPr>
              <w:t>flippase</w:t>
            </w:r>
            <w:proofErr w:type="spellEnd"/>
            <w:r w:rsidRPr="00414618">
              <w:rPr>
                <w:color w:val="000000" w:themeColor="text1"/>
              </w:rPr>
              <w:t>),</w:t>
            </w:r>
          </w:p>
          <w:p w14:paraId="081791BB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oxSi1275 IV</w:t>
            </w:r>
            <w:r w:rsidRPr="00414618">
              <w:rPr>
                <w:color w:val="000000" w:themeColor="text1"/>
              </w:rPr>
              <w:t>: Psnt-1::TIR1*(F79G)::F2A::AID::BFP</w:t>
            </w:r>
          </w:p>
        </w:tc>
      </w:tr>
      <w:tr w:rsidR="00414618" w:rsidRPr="0081676B" w14:paraId="2199F622" w14:textId="77777777" w:rsidTr="00414618">
        <w:trPr>
          <w:trHeight w:val="1360"/>
        </w:trPr>
        <w:tc>
          <w:tcPr>
            <w:tcW w:w="1444" w:type="dxa"/>
            <w:noWrap/>
            <w:vAlign w:val="bottom"/>
          </w:tcPr>
          <w:p w14:paraId="716A98A7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PTK501</w:t>
            </w:r>
          </w:p>
        </w:tc>
        <w:tc>
          <w:tcPr>
            <w:tcW w:w="1890" w:type="dxa"/>
            <w:vAlign w:val="bottom"/>
          </w:tcPr>
          <w:p w14:paraId="216F3CB3" w14:textId="77777777" w:rsidR="00414618" w:rsidRPr="001975A1" w:rsidRDefault="00414618" w:rsidP="00203E59">
            <w:pPr>
              <w:rPr>
                <w:i/>
                <w:color w:val="000000" w:themeColor="text1"/>
              </w:rPr>
            </w:pPr>
            <w:r w:rsidRPr="001975A1">
              <w:rPr>
                <w:i/>
                <w:color w:val="000000" w:themeColor="text1"/>
              </w:rPr>
              <w:t>cla-1(kur27) IV; nrx-1(kur64) V</w:t>
            </w:r>
          </w:p>
        </w:tc>
        <w:tc>
          <w:tcPr>
            <w:tcW w:w="2430" w:type="dxa"/>
            <w:noWrap/>
            <w:vAlign w:val="bottom"/>
          </w:tcPr>
          <w:p w14:paraId="4378666F" w14:textId="1EFF3696" w:rsidR="00414618" w:rsidRPr="00414618" w:rsidRDefault="00414618" w:rsidP="00203E59">
            <w:pPr>
              <w:rPr>
                <w:color w:val="000000" w:themeColor="text1"/>
              </w:rPr>
            </w:pPr>
            <w:r w:rsidRPr="00414618">
              <w:rPr>
                <w:color w:val="000000" w:themeColor="text1"/>
              </w:rPr>
              <w:t>4</w:t>
            </w:r>
            <w:r w:rsidR="00656592" w:rsidRPr="00414618">
              <w:rPr>
                <w:color w:val="000000" w:themeColor="text1"/>
              </w:rPr>
              <w:t xml:space="preserve">B, </w:t>
            </w:r>
            <w:r w:rsidR="00656592">
              <w:rPr>
                <w:color w:val="000000" w:themeColor="text1"/>
              </w:rPr>
              <w:t>4</w:t>
            </w:r>
            <w:r w:rsidR="00656592" w:rsidRPr="00414618">
              <w:rPr>
                <w:color w:val="000000" w:themeColor="text1"/>
              </w:rPr>
              <w:t>D</w:t>
            </w:r>
          </w:p>
        </w:tc>
        <w:tc>
          <w:tcPr>
            <w:tcW w:w="4856" w:type="dxa"/>
            <w:vAlign w:val="bottom"/>
          </w:tcPr>
          <w:p w14:paraId="7CFE8E22" w14:textId="77777777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cla-1(kur27) IV</w:t>
            </w:r>
            <w:r w:rsidRPr="00414618">
              <w:rPr>
                <w:color w:val="000000" w:themeColor="text1"/>
              </w:rPr>
              <w:t>: endogenous cla-1::mScarlet</w:t>
            </w:r>
          </w:p>
          <w:p w14:paraId="4C9F9813" w14:textId="5524B6CD" w:rsidR="00414618" w:rsidRPr="00414618" w:rsidRDefault="00414618" w:rsidP="00203E59">
            <w:pPr>
              <w:rPr>
                <w:color w:val="000000" w:themeColor="text1"/>
              </w:rPr>
            </w:pPr>
            <w:r w:rsidRPr="001975A1">
              <w:rPr>
                <w:i/>
                <w:iCs/>
                <w:color w:val="000000" w:themeColor="text1"/>
              </w:rPr>
              <w:t>nrx-1(kur64)</w:t>
            </w:r>
            <w:r w:rsidR="001975A1">
              <w:rPr>
                <w:i/>
                <w:iCs/>
                <w:color w:val="000000" w:themeColor="text1"/>
              </w:rPr>
              <w:t xml:space="preserve"> V</w:t>
            </w:r>
            <w:r w:rsidRPr="00414618">
              <w:rPr>
                <w:color w:val="000000" w:themeColor="text1"/>
              </w:rPr>
              <w:t xml:space="preserve">: endogenous </w:t>
            </w:r>
            <w:proofErr w:type="spellStart"/>
            <w:r w:rsidRPr="00414618">
              <w:rPr>
                <w:color w:val="000000" w:themeColor="text1"/>
              </w:rPr>
              <w:t>myr</w:t>
            </w:r>
            <w:proofErr w:type="spellEnd"/>
            <w:r w:rsidRPr="00414618">
              <w:rPr>
                <w:color w:val="000000" w:themeColor="text1"/>
              </w:rPr>
              <w:t>::nrx-1(ICD)::</w:t>
            </w:r>
            <w:proofErr w:type="spellStart"/>
            <w:r w:rsidRPr="00414618">
              <w:rPr>
                <w:color w:val="000000" w:themeColor="text1"/>
              </w:rPr>
              <w:t>skylan</w:t>
            </w:r>
            <w:proofErr w:type="spellEnd"/>
            <w:r w:rsidRPr="00414618">
              <w:rPr>
                <w:color w:val="000000" w:themeColor="text1"/>
              </w:rPr>
              <w:t xml:space="preserve">-S where the extracellular and transmembrane domains of </w:t>
            </w:r>
            <w:r>
              <w:rPr>
                <w:color w:val="000000" w:themeColor="text1"/>
              </w:rPr>
              <w:t>nrx-1</w:t>
            </w:r>
            <w:r w:rsidRPr="00414618">
              <w:rPr>
                <w:color w:val="000000" w:themeColor="text1"/>
              </w:rPr>
              <w:t xml:space="preserve"> were replaced with a myristoylation tag using CRISPR, leaving only the intracellular domain (ICD)</w:t>
            </w:r>
          </w:p>
        </w:tc>
      </w:tr>
    </w:tbl>
    <w:p w14:paraId="0A246FFB" w14:textId="4DCCC2F5" w:rsidR="00A10643" w:rsidRPr="00414618" w:rsidRDefault="00414618" w:rsidP="00414618">
      <w:pPr>
        <w:pStyle w:val="Heading4"/>
        <w:jc w:val="center"/>
        <w:rPr>
          <w:rFonts w:cs="Times New Roman"/>
          <w:b/>
          <w:bCs/>
          <w:i w:val="0"/>
          <w:iCs w:val="0"/>
          <w:color w:val="000000" w:themeColor="text1"/>
          <w:sz w:val="36"/>
          <w:szCs w:val="36"/>
        </w:rPr>
      </w:pPr>
      <w:r>
        <w:rPr>
          <w:rFonts w:cs="Times New Roman"/>
          <w:b/>
          <w:bCs/>
          <w:i w:val="0"/>
          <w:iCs w:val="0"/>
          <w:color w:val="000000" w:themeColor="text1"/>
          <w:sz w:val="28"/>
          <w:szCs w:val="28"/>
        </w:rPr>
        <w:t>S1 Table.</w:t>
      </w:r>
      <w:r w:rsidRPr="00414618">
        <w:rPr>
          <w:rFonts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Strain List</w:t>
      </w:r>
    </w:p>
    <w:sectPr w:rsidR="00A10643" w:rsidRPr="00414618" w:rsidSect="00683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18"/>
    <w:rsid w:val="000043B5"/>
    <w:rsid w:val="0002163B"/>
    <w:rsid w:val="000376C3"/>
    <w:rsid w:val="00047C08"/>
    <w:rsid w:val="000625C4"/>
    <w:rsid w:val="000765CA"/>
    <w:rsid w:val="000A27EE"/>
    <w:rsid w:val="000B45E4"/>
    <w:rsid w:val="000C283E"/>
    <w:rsid w:val="000C47C4"/>
    <w:rsid w:val="000C4DF4"/>
    <w:rsid w:val="000D302F"/>
    <w:rsid w:val="000E6F77"/>
    <w:rsid w:val="000E6FFE"/>
    <w:rsid w:val="000F7545"/>
    <w:rsid w:val="00104676"/>
    <w:rsid w:val="00111363"/>
    <w:rsid w:val="0011426F"/>
    <w:rsid w:val="0012183C"/>
    <w:rsid w:val="001259DD"/>
    <w:rsid w:val="00126661"/>
    <w:rsid w:val="00134F5E"/>
    <w:rsid w:val="00150580"/>
    <w:rsid w:val="00152F2C"/>
    <w:rsid w:val="001807D9"/>
    <w:rsid w:val="00185DB1"/>
    <w:rsid w:val="00186304"/>
    <w:rsid w:val="0019232F"/>
    <w:rsid w:val="00192AA8"/>
    <w:rsid w:val="00196BCA"/>
    <w:rsid w:val="001975A1"/>
    <w:rsid w:val="001A3487"/>
    <w:rsid w:val="001B19BD"/>
    <w:rsid w:val="001F0DE7"/>
    <w:rsid w:val="001F20E6"/>
    <w:rsid w:val="00237329"/>
    <w:rsid w:val="00257E73"/>
    <w:rsid w:val="00275B13"/>
    <w:rsid w:val="002A1FD6"/>
    <w:rsid w:val="002C2247"/>
    <w:rsid w:val="002E34F1"/>
    <w:rsid w:val="002E3C19"/>
    <w:rsid w:val="002F0A77"/>
    <w:rsid w:val="002F129D"/>
    <w:rsid w:val="002F6417"/>
    <w:rsid w:val="002F7E16"/>
    <w:rsid w:val="00300D06"/>
    <w:rsid w:val="003020B4"/>
    <w:rsid w:val="003431E7"/>
    <w:rsid w:val="0036709D"/>
    <w:rsid w:val="003768B7"/>
    <w:rsid w:val="00396F29"/>
    <w:rsid w:val="003A05EA"/>
    <w:rsid w:val="003B3287"/>
    <w:rsid w:val="003B4207"/>
    <w:rsid w:val="003C5B88"/>
    <w:rsid w:val="003E2FBB"/>
    <w:rsid w:val="00414618"/>
    <w:rsid w:val="0041661E"/>
    <w:rsid w:val="00424F76"/>
    <w:rsid w:val="004616A2"/>
    <w:rsid w:val="004708BA"/>
    <w:rsid w:val="004A1196"/>
    <w:rsid w:val="004A539A"/>
    <w:rsid w:val="004C0D38"/>
    <w:rsid w:val="004E0C75"/>
    <w:rsid w:val="004F1EED"/>
    <w:rsid w:val="004F4DD9"/>
    <w:rsid w:val="00514B58"/>
    <w:rsid w:val="00565097"/>
    <w:rsid w:val="005714E1"/>
    <w:rsid w:val="00573387"/>
    <w:rsid w:val="00584E8F"/>
    <w:rsid w:val="00593555"/>
    <w:rsid w:val="005943A4"/>
    <w:rsid w:val="00597805"/>
    <w:rsid w:val="005B0CF6"/>
    <w:rsid w:val="005C0221"/>
    <w:rsid w:val="005D7981"/>
    <w:rsid w:val="005E6383"/>
    <w:rsid w:val="0060008C"/>
    <w:rsid w:val="006209CE"/>
    <w:rsid w:val="006238D2"/>
    <w:rsid w:val="00624705"/>
    <w:rsid w:val="00625756"/>
    <w:rsid w:val="00632925"/>
    <w:rsid w:val="00656592"/>
    <w:rsid w:val="00683DB3"/>
    <w:rsid w:val="00697891"/>
    <w:rsid w:val="006A6155"/>
    <w:rsid w:val="006B43CA"/>
    <w:rsid w:val="006E0022"/>
    <w:rsid w:val="006E2F93"/>
    <w:rsid w:val="006E58EA"/>
    <w:rsid w:val="006E6E98"/>
    <w:rsid w:val="006F06BD"/>
    <w:rsid w:val="0070343E"/>
    <w:rsid w:val="00711FD5"/>
    <w:rsid w:val="00752D70"/>
    <w:rsid w:val="00754773"/>
    <w:rsid w:val="00755AEF"/>
    <w:rsid w:val="00762053"/>
    <w:rsid w:val="00766390"/>
    <w:rsid w:val="00785AD2"/>
    <w:rsid w:val="007966F9"/>
    <w:rsid w:val="007A7A16"/>
    <w:rsid w:val="007C1FF6"/>
    <w:rsid w:val="007C4246"/>
    <w:rsid w:val="007D3CDB"/>
    <w:rsid w:val="007E242E"/>
    <w:rsid w:val="008103FF"/>
    <w:rsid w:val="0081040C"/>
    <w:rsid w:val="0085589D"/>
    <w:rsid w:val="00871C54"/>
    <w:rsid w:val="00876166"/>
    <w:rsid w:val="0088413E"/>
    <w:rsid w:val="008B36FB"/>
    <w:rsid w:val="008B5549"/>
    <w:rsid w:val="008C3601"/>
    <w:rsid w:val="008E6CB0"/>
    <w:rsid w:val="008E71AC"/>
    <w:rsid w:val="008F762D"/>
    <w:rsid w:val="00903E67"/>
    <w:rsid w:val="00910AB4"/>
    <w:rsid w:val="00912C93"/>
    <w:rsid w:val="00922A47"/>
    <w:rsid w:val="0094370D"/>
    <w:rsid w:val="00943C52"/>
    <w:rsid w:val="00956A7D"/>
    <w:rsid w:val="009573BF"/>
    <w:rsid w:val="00962824"/>
    <w:rsid w:val="00971B8F"/>
    <w:rsid w:val="009A2AD8"/>
    <w:rsid w:val="009B1704"/>
    <w:rsid w:val="009C44FC"/>
    <w:rsid w:val="009F5A89"/>
    <w:rsid w:val="00A002D3"/>
    <w:rsid w:val="00A10643"/>
    <w:rsid w:val="00A118CF"/>
    <w:rsid w:val="00A153DA"/>
    <w:rsid w:val="00A1609F"/>
    <w:rsid w:val="00A4324A"/>
    <w:rsid w:val="00A52507"/>
    <w:rsid w:val="00A63C11"/>
    <w:rsid w:val="00A81B4B"/>
    <w:rsid w:val="00A8403B"/>
    <w:rsid w:val="00AA12BA"/>
    <w:rsid w:val="00AA427E"/>
    <w:rsid w:val="00AB6229"/>
    <w:rsid w:val="00AC36E6"/>
    <w:rsid w:val="00AE25CD"/>
    <w:rsid w:val="00AE3038"/>
    <w:rsid w:val="00B02829"/>
    <w:rsid w:val="00B05FD7"/>
    <w:rsid w:val="00B23924"/>
    <w:rsid w:val="00B32EBF"/>
    <w:rsid w:val="00B35FA1"/>
    <w:rsid w:val="00B3604E"/>
    <w:rsid w:val="00B5088C"/>
    <w:rsid w:val="00B81D82"/>
    <w:rsid w:val="00BB33AF"/>
    <w:rsid w:val="00BB7F8D"/>
    <w:rsid w:val="00BC2AD9"/>
    <w:rsid w:val="00BC36E2"/>
    <w:rsid w:val="00BC39F3"/>
    <w:rsid w:val="00BE0A0B"/>
    <w:rsid w:val="00BE4E13"/>
    <w:rsid w:val="00BE5300"/>
    <w:rsid w:val="00BF4809"/>
    <w:rsid w:val="00BF58EE"/>
    <w:rsid w:val="00C03853"/>
    <w:rsid w:val="00C31E62"/>
    <w:rsid w:val="00C40584"/>
    <w:rsid w:val="00C46A31"/>
    <w:rsid w:val="00C57C9B"/>
    <w:rsid w:val="00C62C46"/>
    <w:rsid w:val="00C90EDF"/>
    <w:rsid w:val="00C9398B"/>
    <w:rsid w:val="00C96828"/>
    <w:rsid w:val="00CF0380"/>
    <w:rsid w:val="00CF77C8"/>
    <w:rsid w:val="00D005F2"/>
    <w:rsid w:val="00D12A34"/>
    <w:rsid w:val="00D1715B"/>
    <w:rsid w:val="00D23AA9"/>
    <w:rsid w:val="00D31843"/>
    <w:rsid w:val="00D50316"/>
    <w:rsid w:val="00D62407"/>
    <w:rsid w:val="00D66C55"/>
    <w:rsid w:val="00D709A0"/>
    <w:rsid w:val="00D7197B"/>
    <w:rsid w:val="00D973BC"/>
    <w:rsid w:val="00DB04A2"/>
    <w:rsid w:val="00DB0D75"/>
    <w:rsid w:val="00DB538F"/>
    <w:rsid w:val="00DC5A5A"/>
    <w:rsid w:val="00DF51C7"/>
    <w:rsid w:val="00E11EA2"/>
    <w:rsid w:val="00E146BA"/>
    <w:rsid w:val="00E20EF8"/>
    <w:rsid w:val="00E21756"/>
    <w:rsid w:val="00E43ED3"/>
    <w:rsid w:val="00E46BEF"/>
    <w:rsid w:val="00E92206"/>
    <w:rsid w:val="00E96BF5"/>
    <w:rsid w:val="00EA223E"/>
    <w:rsid w:val="00EE19F2"/>
    <w:rsid w:val="00EE5A56"/>
    <w:rsid w:val="00EE7D18"/>
    <w:rsid w:val="00F003DF"/>
    <w:rsid w:val="00F05FD1"/>
    <w:rsid w:val="00F12174"/>
    <w:rsid w:val="00F2352A"/>
    <w:rsid w:val="00F305F4"/>
    <w:rsid w:val="00F308C4"/>
    <w:rsid w:val="00F4007E"/>
    <w:rsid w:val="00F40147"/>
    <w:rsid w:val="00F42E5D"/>
    <w:rsid w:val="00F46F8A"/>
    <w:rsid w:val="00F562A3"/>
    <w:rsid w:val="00F5663D"/>
    <w:rsid w:val="00F664D0"/>
    <w:rsid w:val="00F8549F"/>
    <w:rsid w:val="00F854D9"/>
    <w:rsid w:val="00F91C0D"/>
    <w:rsid w:val="00F934F1"/>
    <w:rsid w:val="00FA11D1"/>
    <w:rsid w:val="00FB67D3"/>
    <w:rsid w:val="00FB6B09"/>
    <w:rsid w:val="00FD3A3B"/>
    <w:rsid w:val="00FD4413"/>
    <w:rsid w:val="00FD4D4D"/>
    <w:rsid w:val="00FE23F6"/>
    <w:rsid w:val="00FE3855"/>
    <w:rsid w:val="00FE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5AB52"/>
  <w15:chartTrackingRefBased/>
  <w15:docId w15:val="{1C6059A7-1BD2-F941-B5E0-028D2611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6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6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6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6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6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6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6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4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6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6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6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6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en Tiroumalechetty</dc:creator>
  <cp:keywords/>
  <dc:description/>
  <cp:lastModifiedBy>Peri Kurshan</cp:lastModifiedBy>
  <cp:revision>4</cp:revision>
  <dcterms:created xsi:type="dcterms:W3CDTF">2025-09-19T21:57:00Z</dcterms:created>
  <dcterms:modified xsi:type="dcterms:W3CDTF">2025-09-21T18:39:00Z</dcterms:modified>
</cp:coreProperties>
</file>